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866F3" w14:textId="77777777" w:rsidR="00BA46CC" w:rsidRDefault="00810F41" w:rsidP="00AB6F4B">
      <w:pPr>
        <w:rPr>
          <w:rFonts w:ascii="Times New Roman" w:hAnsi="Times New Roman" w:cs="Times New Roman"/>
          <w:sz w:val="24"/>
          <w:szCs w:val="24"/>
        </w:rPr>
      </w:pPr>
      <w:bookmarkStart w:id="0" w:name="_Hlk213078724"/>
      <w:bookmarkStart w:id="1" w:name="_Hlk209611164"/>
      <w:r w:rsidRPr="00810F41">
        <w:rPr>
          <w:rFonts w:ascii="Times New Roman" w:eastAsia="宋体" w:hAnsi="Times New Roman" w:cs="Times New Roman"/>
          <w:sz w:val="24"/>
          <w:szCs w:val="24"/>
        </w:rPr>
        <w:t>Supplementary Table 1</w:t>
      </w:r>
      <w:bookmarkEnd w:id="0"/>
      <w:r>
        <w:rPr>
          <w:rFonts w:ascii="Times New Roman" w:eastAsia="宋体" w:hAnsi="Times New Roman" w:cs="Times New Roman"/>
          <w:sz w:val="24"/>
          <w:szCs w:val="24"/>
        </w:rPr>
        <w:t>.</w:t>
      </w:r>
      <w:r w:rsidR="00AB6F4B" w:rsidRPr="00D56CB7">
        <w:rPr>
          <w:rFonts w:ascii="Times New Roman" w:hAnsi="Times New Roman" w:cs="Times New Roman"/>
          <w:sz w:val="24"/>
          <w:szCs w:val="24"/>
        </w:rPr>
        <w:t xml:space="preserve"> Search strategy</w:t>
      </w:r>
      <w:r w:rsidR="00BA46CC">
        <w:rPr>
          <w:rFonts w:ascii="Times New Roman" w:hAnsi="Times New Roman" w:cs="Times New Roman"/>
          <w:sz w:val="24"/>
          <w:szCs w:val="24"/>
        </w:rPr>
        <w:t xml:space="preserve"> in </w:t>
      </w:r>
      <w:r w:rsidR="00BA46CC" w:rsidRPr="00D56CB7">
        <w:rPr>
          <w:rFonts w:ascii="Times New Roman" w:hAnsi="Times New Roman" w:cs="Times New Roman"/>
          <w:sz w:val="24"/>
          <w:szCs w:val="24"/>
        </w:rPr>
        <w:t>PubMed</w:t>
      </w:r>
      <w:r w:rsidR="00BA46CC">
        <w:rPr>
          <w:rFonts w:ascii="Times New Roman" w:hAnsi="Times New Roman" w:cs="Times New Roman"/>
          <w:sz w:val="24"/>
          <w:szCs w:val="24"/>
        </w:rPr>
        <w:t>.</w:t>
      </w:r>
      <w:r w:rsidR="00BA46CC" w:rsidRPr="00D56CB7">
        <w:rPr>
          <w:rFonts w:ascii="Times New Roman" w:hAnsi="Times New Roman" w:cs="Times New Roman"/>
          <w:sz w:val="24"/>
          <w:szCs w:val="24"/>
        </w:rPr>
        <w:t xml:space="preserve"> </w:t>
      </w:r>
      <w:r w:rsidR="00AB6F4B" w:rsidRPr="00D56CB7">
        <w:rPr>
          <w:rFonts w:ascii="Times New Roman" w:hAnsi="Times New Roman" w:cs="Times New Roman"/>
          <w:sz w:val="24"/>
          <w:szCs w:val="24"/>
        </w:rPr>
        <w:cr/>
      </w:r>
    </w:p>
    <w:p w14:paraId="67F3DA9C" w14:textId="60A26333" w:rsidR="00AB6F4B" w:rsidRPr="00D56CB7" w:rsidRDefault="00AB6F4B" w:rsidP="00AB6F4B">
      <w:pPr>
        <w:rPr>
          <w:rFonts w:ascii="Times New Roman" w:hAnsi="Times New Roman" w:cs="Times New Roman"/>
          <w:sz w:val="24"/>
          <w:szCs w:val="24"/>
        </w:rPr>
      </w:pPr>
      <w:r w:rsidRPr="00D56CB7">
        <w:rPr>
          <w:rFonts w:ascii="Times New Roman" w:hAnsi="Times New Roman" w:cs="Times New Roman"/>
          <w:sz w:val="24"/>
          <w:szCs w:val="24"/>
        </w:rPr>
        <w:t>PubMed (Performed on September 2</w:t>
      </w:r>
      <w:r w:rsidR="001D30E4">
        <w:rPr>
          <w:rFonts w:ascii="Times New Roman" w:hAnsi="Times New Roman" w:cs="Times New Roman" w:hint="eastAsia"/>
          <w:sz w:val="24"/>
          <w:szCs w:val="24"/>
        </w:rPr>
        <w:t>4</w:t>
      </w:r>
      <w:r w:rsidRPr="00D56CB7">
        <w:rPr>
          <w:rFonts w:ascii="Times New Roman" w:hAnsi="Times New Roman" w:cs="Times New Roman"/>
          <w:sz w:val="24"/>
          <w:szCs w:val="24"/>
        </w:rPr>
        <w:t>th, 2025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AB6F4B" w14:paraId="51053B58" w14:textId="77777777" w:rsidTr="007B67AE">
        <w:tc>
          <w:tcPr>
            <w:tcW w:w="1418" w:type="dxa"/>
          </w:tcPr>
          <w:p w14:paraId="1116786D" w14:textId="77777777" w:rsidR="00AB6F4B" w:rsidRPr="00D56CB7" w:rsidRDefault="00AB6F4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878" w:type="dxa"/>
          </w:tcPr>
          <w:p w14:paraId="2616BAB3" w14:textId="77777777" w:rsidR="00AB6F4B" w:rsidRPr="00D56CB7" w:rsidRDefault="00AB6F4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Searched for</w:t>
            </w:r>
          </w:p>
        </w:tc>
      </w:tr>
      <w:tr w:rsidR="00AB6F4B" w14:paraId="225C2C68" w14:textId="77777777" w:rsidTr="007B67AE">
        <w:tc>
          <w:tcPr>
            <w:tcW w:w="1418" w:type="dxa"/>
          </w:tcPr>
          <w:p w14:paraId="50C28266" w14:textId="77777777" w:rsidR="00AB6F4B" w:rsidRPr="00D56CB7" w:rsidRDefault="00AB6F4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878" w:type="dxa"/>
          </w:tcPr>
          <w:p w14:paraId="51115E51" w14:textId="3F6B8B1C" w:rsidR="00AB6F4B" w:rsidRPr="00D56CB7" w:rsidRDefault="000E4F69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AB6F4B" w:rsidRPr="00AB6F4B">
              <w:rPr>
                <w:rFonts w:ascii="Times New Roman" w:hAnsi="Times New Roman" w:cs="Times New Roman" w:hint="eastAsia"/>
                <w:sz w:val="20"/>
                <w:szCs w:val="20"/>
              </w:rPr>
              <w:t>tracheal diverticulum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AB6F4B" w:rsidRPr="00AB6F4B">
              <w:rPr>
                <w:rFonts w:ascii="Times New Roman" w:hAnsi="Times New Roman" w:cs="Times New Roman" w:hint="eastAsia"/>
                <w:sz w:val="20"/>
                <w:szCs w:val="20"/>
              </w:rPr>
              <w:t>[MeSH Terms]</w:t>
            </w:r>
            <w:r w:rsidR="00AB6F4B" w:rsidRPr="00D56C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B6F4B" w14:paraId="6A14F8E2" w14:textId="77777777" w:rsidTr="007B67AE">
        <w:tc>
          <w:tcPr>
            <w:tcW w:w="1418" w:type="dxa"/>
          </w:tcPr>
          <w:p w14:paraId="5BB75EE1" w14:textId="101B8ED2" w:rsidR="00AB6F4B" w:rsidRPr="00D56CB7" w:rsidRDefault="00AB6F4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878" w:type="dxa"/>
          </w:tcPr>
          <w:p w14:paraId="24BFB87A" w14:textId="3DBC1DFA" w:rsidR="00AB6F4B" w:rsidRPr="000E4F69" w:rsidRDefault="00AB6F4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69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0E4F69">
              <w:rPr>
                <w:rFonts w:ascii="Times New Roman" w:eastAsia="宋体" w:hAnsi="Times New Roman" w:cs="Times New Roman"/>
              </w:rPr>
              <w:t>tracheal diverticulum*</w:t>
            </w:r>
            <w:r w:rsidRPr="000E4F69">
              <w:rPr>
                <w:rFonts w:ascii="Times New Roman" w:hAnsi="Times New Roman" w:cs="Times New Roman"/>
                <w:sz w:val="20"/>
                <w:szCs w:val="20"/>
              </w:rPr>
              <w:t>”[Title/Abstract]</w:t>
            </w:r>
          </w:p>
        </w:tc>
      </w:tr>
      <w:tr w:rsidR="00AB6F4B" w14:paraId="7D6D438F" w14:textId="77777777" w:rsidTr="007B67AE">
        <w:tc>
          <w:tcPr>
            <w:tcW w:w="1418" w:type="dxa"/>
          </w:tcPr>
          <w:p w14:paraId="4614ABEB" w14:textId="6BD20001" w:rsidR="00AB6F4B" w:rsidRDefault="00AB6F4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878" w:type="dxa"/>
          </w:tcPr>
          <w:p w14:paraId="22143CCD" w14:textId="29A3278E" w:rsidR="00AB6F4B" w:rsidRPr="00AB6F4B" w:rsidRDefault="000E4F69" w:rsidP="000E4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0E4F69">
              <w:rPr>
                <w:rFonts w:ascii="Times New Roman" w:hAnsi="Times New Roman" w:cs="Times New Roman" w:hint="eastAsia"/>
                <w:sz w:val="20"/>
                <w:szCs w:val="20"/>
              </w:rPr>
              <w:t>tracheal diverticul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”</w:t>
            </w: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</w:p>
        </w:tc>
      </w:tr>
      <w:tr w:rsidR="00AB6F4B" w14:paraId="43F007AC" w14:textId="77777777" w:rsidTr="007B67AE">
        <w:tc>
          <w:tcPr>
            <w:tcW w:w="1418" w:type="dxa"/>
          </w:tcPr>
          <w:p w14:paraId="1D859AA6" w14:textId="1310AA34" w:rsidR="00AB6F4B" w:rsidRDefault="00AB6F4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878" w:type="dxa"/>
          </w:tcPr>
          <w:p w14:paraId="298A912C" w14:textId="50D0173F" w:rsidR="00AB6F4B" w:rsidRPr="00AB6F4B" w:rsidRDefault="00D8516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1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#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851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#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B6F4B" w14:paraId="4F37FF4F" w14:textId="77777777" w:rsidTr="007B67AE">
        <w:tc>
          <w:tcPr>
            <w:tcW w:w="1418" w:type="dxa"/>
          </w:tcPr>
          <w:p w14:paraId="4EB5D79C" w14:textId="4D1AB7A0" w:rsidR="00AB6F4B" w:rsidRDefault="00D8516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A20D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78" w:type="dxa"/>
          </w:tcPr>
          <w:p w14:paraId="311D61A7" w14:textId="56275C0A" w:rsidR="00AB6F4B" w:rsidRPr="00AB6F4B" w:rsidRDefault="00D8516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Case Reports”[Publication Type]</w:t>
            </w:r>
          </w:p>
        </w:tc>
      </w:tr>
      <w:tr w:rsidR="00D8516B" w14:paraId="533558CF" w14:textId="77777777" w:rsidTr="007B67AE">
        <w:tc>
          <w:tcPr>
            <w:tcW w:w="1418" w:type="dxa"/>
          </w:tcPr>
          <w:p w14:paraId="43779972" w14:textId="3B04AAE3" w:rsidR="00D8516B" w:rsidRDefault="00D8516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A20D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78" w:type="dxa"/>
          </w:tcPr>
          <w:p w14:paraId="5E468A52" w14:textId="10BFDD8D" w:rsidR="00D8516B" w:rsidRPr="00AB6F4B" w:rsidRDefault="00473E9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E9B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473E9B">
              <w:rPr>
                <w:rFonts w:ascii="Times New Roman" w:hAnsi="Times New Roman" w:cs="Times New Roman" w:hint="eastAsia"/>
                <w:sz w:val="20"/>
                <w:szCs w:val="20"/>
              </w:rPr>
              <w:t>Case Study</w:t>
            </w:r>
            <w:r w:rsidRPr="00473E9B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473E9B">
              <w:rPr>
                <w:rFonts w:ascii="Times New Roman" w:hAnsi="Times New Roman" w:cs="Times New Roman" w:hint="eastAsia"/>
                <w:sz w:val="20"/>
                <w:szCs w:val="20"/>
              </w:rPr>
              <w:t>[Title/Abstract]</w:t>
            </w:r>
          </w:p>
        </w:tc>
      </w:tr>
      <w:tr w:rsidR="00D8516B" w14:paraId="1F808F1B" w14:textId="77777777" w:rsidTr="007B67AE">
        <w:tc>
          <w:tcPr>
            <w:tcW w:w="1418" w:type="dxa"/>
          </w:tcPr>
          <w:p w14:paraId="50A093A7" w14:textId="0BB4FF3D" w:rsidR="00D8516B" w:rsidRDefault="00D8516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A20D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78" w:type="dxa"/>
          </w:tcPr>
          <w:p w14:paraId="3B4D4C9A" w14:textId="2F9067E7" w:rsidR="00D8516B" w:rsidRPr="00AB6F4B" w:rsidRDefault="00473E9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E9B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473E9B">
              <w:rPr>
                <w:rFonts w:ascii="Times New Roman" w:hAnsi="Times New Roman" w:cs="Times New Roman" w:hint="eastAsia"/>
                <w:sz w:val="20"/>
                <w:szCs w:val="20"/>
              </w:rPr>
              <w:t>Case Stu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Pr="00473E9B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473E9B">
              <w:rPr>
                <w:rFonts w:ascii="Times New Roman" w:hAnsi="Times New Roman" w:cs="Times New Roman" w:hint="eastAsia"/>
                <w:sz w:val="20"/>
                <w:szCs w:val="20"/>
              </w:rPr>
              <w:t>[Title/Abstract]</w:t>
            </w:r>
          </w:p>
        </w:tc>
      </w:tr>
      <w:tr w:rsidR="00D8516B" w14:paraId="3085AE72" w14:textId="77777777" w:rsidTr="007B67AE">
        <w:tc>
          <w:tcPr>
            <w:tcW w:w="1418" w:type="dxa"/>
          </w:tcPr>
          <w:p w14:paraId="462A32EC" w14:textId="43E47F4C" w:rsidR="00D8516B" w:rsidRDefault="00473E9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A20D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78" w:type="dxa"/>
          </w:tcPr>
          <w:p w14:paraId="5BF065FE" w14:textId="5B16DF61" w:rsidR="00D8516B" w:rsidRPr="00AB6F4B" w:rsidRDefault="00473E9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“Case Histories”[Title/Abstract]</w:t>
            </w:r>
          </w:p>
        </w:tc>
      </w:tr>
      <w:tr w:rsidR="00473E9B" w14:paraId="1B996C3A" w14:textId="77777777" w:rsidTr="007B67AE">
        <w:tc>
          <w:tcPr>
            <w:tcW w:w="1418" w:type="dxa"/>
          </w:tcPr>
          <w:p w14:paraId="2E98D4D1" w14:textId="2E126CF5" w:rsidR="00473E9B" w:rsidRDefault="00473E9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A20D4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78" w:type="dxa"/>
          </w:tcPr>
          <w:p w14:paraId="38291863" w14:textId="39209EEC" w:rsidR="00473E9B" w:rsidRPr="00D56CB7" w:rsidRDefault="00473E9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5 OR #6 OR #7 OR #8 </w:t>
            </w:r>
          </w:p>
        </w:tc>
      </w:tr>
      <w:tr w:rsidR="00473E9B" w14:paraId="1E31C233" w14:textId="77777777" w:rsidTr="007B67AE">
        <w:tc>
          <w:tcPr>
            <w:tcW w:w="1418" w:type="dxa"/>
          </w:tcPr>
          <w:p w14:paraId="32A5AE97" w14:textId="747D68CC" w:rsidR="00473E9B" w:rsidRDefault="00473E9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 w:rsidR="00A20D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8" w:type="dxa"/>
          </w:tcPr>
          <w:p w14:paraId="192792A7" w14:textId="1F7F3965" w:rsidR="00473E9B" w:rsidRPr="00D56CB7" w:rsidRDefault="00953341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A20D4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3341">
              <w:rPr>
                <w:rFonts w:ascii="Times New Roman" w:hAnsi="Times New Roman" w:cs="Times New Roman" w:hint="eastAsia"/>
                <w:sz w:val="20"/>
                <w:szCs w:val="20"/>
              </w:rPr>
              <w:t>NOT (animals[MeSH Terms] NOT (humans[MeSH Terms]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3E9B" w14:paraId="27835595" w14:textId="77777777" w:rsidTr="007B67AE">
        <w:tc>
          <w:tcPr>
            <w:tcW w:w="1418" w:type="dxa"/>
          </w:tcPr>
          <w:p w14:paraId="5F21D320" w14:textId="479323C6" w:rsidR="00473E9B" w:rsidRDefault="00473E9B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 w:rsidR="00A20D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8" w:type="dxa"/>
          </w:tcPr>
          <w:p w14:paraId="2FAD542F" w14:textId="37A73B09" w:rsidR="00473E9B" w:rsidRPr="00D56CB7" w:rsidRDefault="00953341" w:rsidP="007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 AND #1</w:t>
            </w:r>
            <w:r w:rsidR="00A20D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bookmarkEnd w:id="1"/>
    </w:tbl>
    <w:p w14:paraId="43836F9F" w14:textId="77777777" w:rsidR="00AB6F4B" w:rsidRDefault="00AB6F4B" w:rsidP="00D56CB7">
      <w:pPr>
        <w:rPr>
          <w:rFonts w:hint="eastAsia"/>
          <w:b/>
          <w:bCs/>
          <w:color w:val="EE0000"/>
        </w:rPr>
      </w:pPr>
    </w:p>
    <w:p w14:paraId="6F676A2A" w14:textId="77777777" w:rsidR="00AB6F4B" w:rsidRDefault="00AB6F4B" w:rsidP="00D56CB7">
      <w:pPr>
        <w:rPr>
          <w:rFonts w:hint="eastAsia"/>
          <w:b/>
          <w:bCs/>
          <w:color w:val="EE0000"/>
        </w:rPr>
      </w:pPr>
    </w:p>
    <w:p w14:paraId="7662E38F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643DE542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188A8709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4866ACF7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5B28B8E9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7EF7607B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111F56C4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76847142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7C8F447D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7948C9EA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0A1D98A5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3646E357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1A0C6962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7BFA9646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32DE7A69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64EC1456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3B3261CF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061E7602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34BEC111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77005721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32328C10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63323A89" w14:textId="77777777" w:rsidR="00951DCD" w:rsidRDefault="00951DCD" w:rsidP="00D56CB7">
      <w:pPr>
        <w:rPr>
          <w:rFonts w:hint="eastAsia"/>
          <w:b/>
          <w:bCs/>
          <w:color w:val="EE0000"/>
        </w:rPr>
      </w:pPr>
    </w:p>
    <w:p w14:paraId="5BD790D0" w14:textId="77777777" w:rsidR="00D709BE" w:rsidRDefault="00D709BE" w:rsidP="00D56CB7">
      <w:pPr>
        <w:rPr>
          <w:rFonts w:hint="eastAsia"/>
          <w:b/>
          <w:bCs/>
          <w:color w:val="EE0000"/>
        </w:rPr>
      </w:pPr>
    </w:p>
    <w:p w14:paraId="3567F695" w14:textId="77777777" w:rsidR="00D709BE" w:rsidRDefault="00D709BE" w:rsidP="00D56CB7">
      <w:pPr>
        <w:rPr>
          <w:rFonts w:hint="eastAsia"/>
          <w:b/>
          <w:bCs/>
          <w:color w:val="EE0000"/>
        </w:rPr>
      </w:pPr>
    </w:p>
    <w:p w14:paraId="659E2087" w14:textId="77777777" w:rsidR="00D709BE" w:rsidRDefault="00D709BE" w:rsidP="00D56CB7">
      <w:pPr>
        <w:rPr>
          <w:rFonts w:hint="eastAsia"/>
          <w:b/>
          <w:bCs/>
          <w:color w:val="EE0000"/>
        </w:rPr>
      </w:pPr>
    </w:p>
    <w:p w14:paraId="4802FBFA" w14:textId="77777777" w:rsidR="00D709BE" w:rsidRDefault="00D709BE" w:rsidP="00D56CB7">
      <w:pPr>
        <w:rPr>
          <w:rFonts w:hint="eastAsia"/>
          <w:b/>
          <w:bCs/>
          <w:color w:val="EE0000"/>
        </w:rPr>
      </w:pPr>
    </w:p>
    <w:sectPr w:rsidR="00D70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CC159" w14:textId="77777777" w:rsidR="002C031E" w:rsidRDefault="002C031E" w:rsidP="00003DC8">
      <w:pPr>
        <w:rPr>
          <w:rFonts w:hint="eastAsia"/>
        </w:rPr>
      </w:pPr>
      <w:r>
        <w:separator/>
      </w:r>
    </w:p>
  </w:endnote>
  <w:endnote w:type="continuationSeparator" w:id="0">
    <w:p w14:paraId="60FF6F2F" w14:textId="77777777" w:rsidR="002C031E" w:rsidRDefault="002C031E" w:rsidP="00003D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1D023" w14:textId="77777777" w:rsidR="002C031E" w:rsidRDefault="002C031E" w:rsidP="00003DC8">
      <w:pPr>
        <w:rPr>
          <w:rFonts w:hint="eastAsia"/>
        </w:rPr>
      </w:pPr>
      <w:r>
        <w:separator/>
      </w:r>
    </w:p>
  </w:footnote>
  <w:footnote w:type="continuationSeparator" w:id="0">
    <w:p w14:paraId="2896ED9A" w14:textId="77777777" w:rsidR="002C031E" w:rsidRDefault="002C031E" w:rsidP="00003DC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360E40"/>
    <w:multiLevelType w:val="hybridMultilevel"/>
    <w:tmpl w:val="3C34F89A"/>
    <w:lvl w:ilvl="0" w:tplc="3F620B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86618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C9F"/>
    <w:rsid w:val="00003DC8"/>
    <w:rsid w:val="000869DE"/>
    <w:rsid w:val="000E4F69"/>
    <w:rsid w:val="00123B05"/>
    <w:rsid w:val="001D30E4"/>
    <w:rsid w:val="001F2C62"/>
    <w:rsid w:val="00205C11"/>
    <w:rsid w:val="002567D2"/>
    <w:rsid w:val="002A0A79"/>
    <w:rsid w:val="002A7E19"/>
    <w:rsid w:val="002C031E"/>
    <w:rsid w:val="002C4C9F"/>
    <w:rsid w:val="002E60CE"/>
    <w:rsid w:val="00354648"/>
    <w:rsid w:val="003D6F7D"/>
    <w:rsid w:val="00473E9B"/>
    <w:rsid w:val="004853F3"/>
    <w:rsid w:val="00491F16"/>
    <w:rsid w:val="004B25D0"/>
    <w:rsid w:val="00501C79"/>
    <w:rsid w:val="00511495"/>
    <w:rsid w:val="005370DC"/>
    <w:rsid w:val="005B0C4D"/>
    <w:rsid w:val="00621844"/>
    <w:rsid w:val="006839A7"/>
    <w:rsid w:val="006E672C"/>
    <w:rsid w:val="00735A87"/>
    <w:rsid w:val="00761D4D"/>
    <w:rsid w:val="00782514"/>
    <w:rsid w:val="00795450"/>
    <w:rsid w:val="007B71FC"/>
    <w:rsid w:val="007C69B1"/>
    <w:rsid w:val="007F29F8"/>
    <w:rsid w:val="007F520B"/>
    <w:rsid w:val="00810F41"/>
    <w:rsid w:val="0085783D"/>
    <w:rsid w:val="00863098"/>
    <w:rsid w:val="00920F9E"/>
    <w:rsid w:val="00951DCD"/>
    <w:rsid w:val="00953341"/>
    <w:rsid w:val="00A20D42"/>
    <w:rsid w:val="00A85CF9"/>
    <w:rsid w:val="00AB6F4B"/>
    <w:rsid w:val="00AC7CCF"/>
    <w:rsid w:val="00B17C49"/>
    <w:rsid w:val="00B32678"/>
    <w:rsid w:val="00B61EC4"/>
    <w:rsid w:val="00B61EFE"/>
    <w:rsid w:val="00BA46CC"/>
    <w:rsid w:val="00C25DFA"/>
    <w:rsid w:val="00C54C35"/>
    <w:rsid w:val="00C62A67"/>
    <w:rsid w:val="00C643D4"/>
    <w:rsid w:val="00C94516"/>
    <w:rsid w:val="00CE208E"/>
    <w:rsid w:val="00D07C91"/>
    <w:rsid w:val="00D56CB7"/>
    <w:rsid w:val="00D709BE"/>
    <w:rsid w:val="00D754AA"/>
    <w:rsid w:val="00D8516B"/>
    <w:rsid w:val="00E71A20"/>
    <w:rsid w:val="00EB0A8D"/>
    <w:rsid w:val="00F31C87"/>
    <w:rsid w:val="00F623F1"/>
    <w:rsid w:val="00FB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3F5CE"/>
  <w15:chartTrackingRefBased/>
  <w15:docId w15:val="{C7235464-57BA-4AB7-9FC9-DC3B178B7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4C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4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4C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4C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4C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4C9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4C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4C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4C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4C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4C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4C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4C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4C9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4C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4C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4C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4C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4C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4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4C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4C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4C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4C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4C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4C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4C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4C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C4C9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3D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3D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3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3DC8"/>
    <w:rPr>
      <w:sz w:val="18"/>
      <w:szCs w:val="18"/>
    </w:rPr>
  </w:style>
  <w:style w:type="table" w:styleId="af2">
    <w:name w:val="Table Grid"/>
    <w:basedOn w:val="a1"/>
    <w:uiPriority w:val="39"/>
    <w:rsid w:val="00003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8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仙妹 陈</dc:creator>
  <cp:keywords/>
  <dc:description/>
  <cp:lastModifiedBy>chinasujinjie1986@outlook.com</cp:lastModifiedBy>
  <cp:revision>43</cp:revision>
  <dcterms:created xsi:type="dcterms:W3CDTF">2025-09-23T02:19:00Z</dcterms:created>
  <dcterms:modified xsi:type="dcterms:W3CDTF">2025-11-04T15:24:00Z</dcterms:modified>
</cp:coreProperties>
</file>